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80"/>
        <w:rPr>
          <w:color w:val="auto"/>
          <w:highlight w:val="none"/>
        </w:rPr>
      </w:pPr>
      <w:r>
        <w:rPr>
          <w:color w:val="auto"/>
          <w:highlight w:val="none"/>
        </w:rPr>
        <w:t>Appendix: Supplementary materials</w:t>
      </w:r>
    </w:p>
    <w:p>
      <w:pPr>
        <w:ind w:firstLine="480"/>
        <w:rPr>
          <w:color w:val="auto"/>
          <w:highlight w:val="none"/>
        </w:rPr>
      </w:pPr>
      <w:r>
        <w:rPr>
          <w:color w:val="auto"/>
          <w:highlight w:val="none"/>
        </w:rPr>
        <w:t>Table.2 Operative ingredients of ZWD  (Continued)</w:t>
      </w:r>
    </w:p>
    <w:tbl>
      <w:tblPr>
        <w:tblStyle w:val="5"/>
        <w:tblW w:w="8522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59"/>
        <w:gridCol w:w="3686"/>
        <w:gridCol w:w="1134"/>
        <w:gridCol w:w="7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Theme="minorEastAsia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hint="eastAsia" w:eastAsiaTheme="minorEastAsia" w:cstheme="majorBidi"/>
                <w:bCs/>
                <w:color w:val="auto"/>
                <w:kern w:val="28"/>
                <w:szCs w:val="32"/>
                <w:highlight w:val="none"/>
              </w:rPr>
              <w:t>Drug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 ID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 NAME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OB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D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Atractylodes Macrocephala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 xml:space="preserve"> Koidz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0049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3β-acetoxyatractylone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54.07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Atractylodes Macrocephala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 xml:space="preserve"> Koidz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hint="eastAsia"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0072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hint="eastAsia" w:eastAsia="Times New Roman" w:cstheme="majorBidi"/>
                <w:bCs/>
                <w:color w:val="auto"/>
                <w:kern w:val="28"/>
                <w:szCs w:val="32"/>
                <w:highlight w:val="none"/>
              </w:rPr>
              <w:t xml:space="preserve">8β-ethoxy atractylenolide </w:t>
            </w:r>
            <w:r>
              <w:rPr>
                <w:rFonts w:hint="eastAsia" w:ascii="宋体" w:hAnsi="宋体" w:eastAsia="宋体" w:cs="宋体"/>
                <w:bCs/>
                <w:color w:val="auto"/>
                <w:kern w:val="28"/>
                <w:szCs w:val="32"/>
                <w:highlight w:val="none"/>
              </w:rPr>
              <w:t>Ⅲ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hint="eastAsia" w:eastAsia="Times New Roman" w:cstheme="majorBidi"/>
                <w:bCs/>
                <w:color w:val="auto"/>
                <w:kern w:val="28"/>
                <w:szCs w:val="32"/>
                <w:highlight w:val="none"/>
              </w:rPr>
              <w:t>35.95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hint="eastAsia"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Poria Coco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(Schw.) Wolf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0273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(2R)-2-[(3S,5R,10S,13R,14R,16R,17R)-3,16-dihydroxy-4,4,10,13,14-pentamethyl-2,3,5,6,12,15,16,17-octahydro-1H-cyclopenta[a]phenanthren-17-yl]-6-methylhept-5-enoic acid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30.93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Poria Coco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(Schw.) Wolf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0275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trametenolic acid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38.71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Poria Coco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(Schw.) Wolf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0276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7,9(11)-dehydropachymic acid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35.11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Poria Coco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(Schw.) Wolf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0279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Cerevisterol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37.96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Poria Coco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(Schw.) Wolf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0280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(2R)-2-[(3S,5R,10S,13R,14R,16R,17R)-3,16-dihydroxy-4,4,10,13,14-pentamethyl-2,3,5,6,12,15,16,17-octahydro-1H-cyclopenta[a]phenanthren-17-yl]-5-isopropyl-hex-5-enoic acid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31.07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Poria Coco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(Schw.) Wolf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0282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ergosta-7,22E-dien-3beta-ol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43.51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Poria Coco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(Schw.) Wolf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0283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Ergosterol peroxide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40.36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Poria Coco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(Schw.) Wolf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0285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(2R)-2-[(5R,10S,13R,14R,16R,17R)-16-hydroxy-3-keto-4,4,10,13,14-pentamethyl-1,2,5,6,12,15,16,17-octahydrocyclopenta[a]phenanthren-17-yl]-5-isopropyl-hex-5-enoic acid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38.26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Poria Coco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(Schw.) Wolf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0287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3beta-Hydroxy-24-methylene-8-lanostene-21-oic acid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38.7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Poria Coco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(Schw.) Wolf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0289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pachymic acid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33.63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Poria Coco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(Schw.) Wolf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0290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Poricoic acid A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30.61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Poria Coco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(Schw.) Wolf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0291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Poricoic acid B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30.52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Poria Coco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(Schw.) Wolf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0292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poricoic acid C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38.15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Poria Coco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(Schw.) Wolf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0296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hederagenin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36.91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Poria Coco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(Schw.) Wolf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0300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dehydroeburicoic acid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44.17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Aconiti Laterali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 xml:space="preserve"> Radix 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2211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11,14-eicosadienoic acid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39.99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Aconiti Laterali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 xml:space="preserve"> Radix 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2388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Delphin_qt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57.76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Aconiti Laterali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 xml:space="preserve"> Radix 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2392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Deltoin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46.69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Aconiti Laterali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 xml:space="preserve"> Radix 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2393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Demethyldelavaine A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34.52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Aconiti Laterali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 xml:space="preserve"> Radix 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2394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Demethyldelavaine B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34.52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Aconiti Laterali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 xml:space="preserve"> Radix 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2395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Deoxyandrographolide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56.3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Aconiti Laterali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 xml:space="preserve"> Radix 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2397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karakoline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51.73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Aconiti Laterali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 xml:space="preserve"> Radix 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2398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Karanjin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69.56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Aconiti Laterali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 xml:space="preserve"> Radix 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2401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Neokadsuranic acid B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43.1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Aconiti Laterali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 xml:space="preserve"> Radix 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2406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2,7-Dideacetyl-2,7-dibenzoyl-taxayunnanine F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39.43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Aconiti Laterali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 xml:space="preserve"> Radix 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2410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benzoylnapelline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34.06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Aconiti Laterali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 xml:space="preserve"> Radix 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2415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6-Demethyldesoline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51.87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Aconiti Laterali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 xml:space="preserve"> Radix 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2416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deoxyaconitine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30.96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Aconiti Laterali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 xml:space="preserve"> Radix 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2419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(R)-Norcoclaurine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82.54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Aconiti Laterali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 xml:space="preserve"> Radix 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2421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ignavine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84.08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Aconiti Laterali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 xml:space="preserve"> Radix 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2422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isotalatizidine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50.82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Aconiti Laterali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 xml:space="preserve"> Radix 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2423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jesaconitine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33.41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Aconiti Laterali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 xml:space="preserve"> Radix 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2433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(3R,8S,9R,10R,13R,14S,17R)-3-hydroxy-4,4,9,13,14-pentamethyl-17-[(E,2R)-6-methyl-7-[(2R,3R,4S,5S,6R)-3,4,5-trihydroxy-6-[[(2R,3R,4S,5S,6R)-3,4,5-trihydroxy-6-(hydroxymethyl)oxan-2-yl]oxymethyl]oxan-2-yl]oxyhept-5-en-2-yl]-1,2,3,7,8,10,12,15,16,17-decahydr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41.52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Aconiti Laterali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 xml:space="preserve"> Radix 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2434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Carnosifloside I_qt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38.16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Aconiti Laterali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 xml:space="preserve"> Radix 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0359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sitosterol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36.91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Aconiti Lateralis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 xml:space="preserve"> Radix 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0538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hypaconitine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31.39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Zingiber Officinale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 xml:space="preserve"> Roscoe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0358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beta-sitosterol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36.91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Zingiber Officinale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 xml:space="preserve"> Roscoe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6129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6-methylgingediacetate2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48.73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Zingiber Officinale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 xml:space="preserve"> Roscoe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0449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Stigmasterol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43.83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Zingiber Officinale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 xml:space="preserve"> Roscoe</w:t>
            </w:r>
          </w:p>
        </w:tc>
        <w:tc>
          <w:tcPr>
            <w:tcW w:w="15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1771</w:t>
            </w:r>
          </w:p>
        </w:tc>
        <w:tc>
          <w:tcPr>
            <w:tcW w:w="3686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poriferast-5-en-3beta-ol</w:t>
            </w:r>
          </w:p>
        </w:tc>
        <w:tc>
          <w:tcPr>
            <w:tcW w:w="1134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36.91</w:t>
            </w:r>
          </w:p>
        </w:tc>
        <w:tc>
          <w:tcPr>
            <w:tcW w:w="759" w:type="dxa"/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bottom w:val="single" w:color="auto" w:sz="4" w:space="0"/>
            </w:tcBorders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i/>
                <w:iCs/>
                <w:color w:val="auto"/>
                <w:kern w:val="28"/>
                <w:szCs w:val="32"/>
                <w:highlight w:val="none"/>
              </w:rPr>
              <w:t>Zingiber Officinale</w:t>
            </w: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 xml:space="preserve"> Roscoe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MOL008698</w:t>
            </w:r>
          </w:p>
        </w:tc>
        <w:tc>
          <w:tcPr>
            <w:tcW w:w="3686" w:type="dxa"/>
            <w:tcBorders>
              <w:bottom w:val="single" w:color="auto" w:sz="4" w:space="0"/>
            </w:tcBorders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Dihydrocapsaicin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47.07</w:t>
            </w:r>
          </w:p>
        </w:tc>
        <w:tc>
          <w:tcPr>
            <w:tcW w:w="759" w:type="dxa"/>
            <w:tcBorders>
              <w:bottom w:val="single" w:color="auto" w:sz="4" w:space="0"/>
            </w:tcBorders>
          </w:tcPr>
          <w:p>
            <w:pPr>
              <w:spacing w:line="240" w:lineRule="atLeast"/>
              <w:ind w:firstLine="0" w:firstLineChars="0"/>
              <w:jc w:val="center"/>
              <w:outlineLvl w:val="1"/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</w:pPr>
            <w:r>
              <w:rPr>
                <w:rFonts w:eastAsia="Times New Roman" w:cstheme="majorBidi"/>
                <w:bCs/>
                <w:color w:val="auto"/>
                <w:kern w:val="28"/>
                <w:szCs w:val="32"/>
                <w:highlight w:val="none"/>
              </w:rPr>
              <w:t>0.19</w:t>
            </w:r>
          </w:p>
        </w:tc>
      </w:tr>
    </w:tbl>
    <w:p>
      <w:pPr>
        <w:ind w:firstLine="480"/>
        <w:rPr>
          <w:rFonts w:hint="eastAsia"/>
          <w:color w:val="auto"/>
          <w:highlight w:val="none"/>
        </w:rPr>
      </w:pPr>
    </w:p>
    <w:p>
      <w:bookmarkStart w:id="0" w:name="_GoBack"/>
      <w:bookmarkEnd w:id="0"/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48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48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48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48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48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4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780D10"/>
    <w:rsid w:val="1F780D10"/>
    <w:rsid w:val="2C0E5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Theme="majorEastAsia" w:cstheme="minorBidi"/>
      <w:kern w:val="2"/>
      <w:sz w:val="24"/>
      <w:szCs w:val="22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320"/>
        <w:tab w:val="right" w:pos="8640"/>
      </w:tabs>
      <w:spacing w:line="240" w:lineRule="auto"/>
    </w:pPr>
  </w:style>
  <w:style w:type="paragraph" w:styleId="3">
    <w:name w:val="header"/>
    <w:basedOn w:val="1"/>
    <w:unhideWhenUsed/>
    <w:qFormat/>
    <w:uiPriority w:val="99"/>
    <w:pPr>
      <w:tabs>
        <w:tab w:val="center" w:pos="4320"/>
        <w:tab w:val="right" w:pos="8640"/>
      </w:tabs>
      <w:spacing w:line="240" w:lineRule="auto"/>
    </w:p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6T08:17:00Z</dcterms:created>
  <dc:creator>drcambridgeyi</dc:creator>
  <cp:lastModifiedBy>drcambridgeyi</cp:lastModifiedBy>
  <dcterms:modified xsi:type="dcterms:W3CDTF">2022-02-16T08:21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0F1054E47114425AFD6E4D92168587F</vt:lpwstr>
  </property>
</Properties>
</file>